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809"/>
        <w:gridCol w:w="3888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amplified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S Promoter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dVPS: 5’- gtttactcgagtgggtttggtgaggggagg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Vprom: 5’- ctttactcgagtgttcttgtgcaggaggt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L promoter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wdVPL: 5’-gtttactcgagagagagcccaggtttatc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Vprom: 5’- ctttactcgagtgttcttgtgcaggaggt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mos V promoter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p: 5’-gtttactcgagtgggtttggtgaggggagg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Vp: 5’-ctttactcgagtgttcttgtgcaggaggt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mos V-region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mV: 5’-aaaagctagcacaagaacatgaaacac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RamV: 5’-gcggtacctgaggagacggtgacc-3’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mos 5’μ Switch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mSw: 5’-gtaggtcatcatcgcacc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amSw: 5’-gtctcagctaaagccatct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 transgene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P: 5’-ggggtaccatggtgagcaagggcg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FP: 5’-ctagatctttacttgtacagctcgtc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V-region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usV: 5’-ggaattcgcctgacatctgaggactctg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usV: 5’-gactagtcctctccagtttcggctgaatc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5’μ Switch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MusSmu: 5’-acccaggctaagaaggcaatcc-3’ 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usSmu: 5’-caccccaacacagcgtagcat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5’γ1 Switch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usSg1: 5’-ttaggagtcaatctcagtg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usSg1: 5’-cagttttctgagctccta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5’γ3 Switch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MusSg3: 5’-tgtgaagtaccagaatctgag-3’ 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usSg3: 5’-tattctatacttccacctacc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Fas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as: 5’-ctttcgctcttggctaagtg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as: 5’-atagccctggtcgagtct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Trp53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Trp53: 5’-gttcattgggaccatcctggctgt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rp53: 5’-cggaatgcgttaagcaagggaa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PCNA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CNA: 5’-ttggtagttgtcgctgtagg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CNA: 5’-ccatttcacactcacggtt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Lyn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yn: 5’-ctatcccgtcgcgtgaacag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yn: 5’-gagagaatgcagggcctaga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rine 5’Sµ R-loop 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usSmu: 5’-acccaggctaagaaggcaatc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loop: 5’-caacacaacataacataactaa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ne CD4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D4: 5’-aggcaagcgctctactgtgaac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D4: 5’-atgccctgtaatctgaaaactc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AID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hAID: 5’-gaggcaagaagacactctgg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AID: 5’-gtgacattcctggaagttg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 qPCR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qPCRGFP: 5’-ggagcgcaccatcttcttca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PCRGFP: 5’-agggtgtcgccctcgaa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GAPDH qPCR</w:t>
            </w:r>
          </w:p>
        </w:tc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qPCRhGAPDH: 5’-aatcccatcaccatcttcca-3’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PCRhGAPDH: 5’-tggactccacgacgtactca-3’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 Primer pairs used in this manuscrip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  <w:textAlignment w:val="baseline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8:21:00Z</dcterms:created>
  <dc:creator>Alberto Martin</dc:creator>
  <dc:description/>
  <cp:keywords/>
  <dc:language>en-US</dc:language>
  <cp:lastModifiedBy>Jahan</cp:lastModifiedBy>
  <cp:lastPrinted>2010-12-17T09:43:00Z</cp:lastPrinted>
  <dcterms:modified xsi:type="dcterms:W3CDTF">2011-11-18T18:51:00Z</dcterms:modified>
  <cp:revision>3</cp:revision>
  <dc:subject/>
  <dc:title>Region amplified</dc:title>
</cp:coreProperties>
</file>